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805C2" w14:textId="77777777" w:rsidR="00BA2043" w:rsidRPr="00C608EB" w:rsidRDefault="00BA2043" w:rsidP="00BA2043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25"/>
      <w:bookmarkStart w:id="1" w:name="OLE_LINK24"/>
      <w:bookmarkStart w:id="2" w:name="OLE_LINK82"/>
      <w:bookmarkStart w:id="3" w:name="OLE_LINK26"/>
      <w:bookmarkStart w:id="4" w:name="OLE_LINK27"/>
    </w:p>
    <w:bookmarkEnd w:id="0"/>
    <w:bookmarkEnd w:id="1"/>
    <w:bookmarkEnd w:id="2"/>
    <w:p w14:paraId="719D1BB9" w14:textId="3EE0DE9F" w:rsidR="00FD6EE0" w:rsidRPr="00C608EB" w:rsidRDefault="00FD6EE0" w:rsidP="00FD6EE0">
      <w:pPr>
        <w:spacing w:line="480" w:lineRule="auto"/>
        <w:ind w:firstLine="482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608EB">
        <w:rPr>
          <w:rFonts w:ascii="Times New Roman" w:hAnsi="Times New Roman" w:cs="Times New Roman"/>
          <w:b/>
          <w:kern w:val="0"/>
          <w:sz w:val="24"/>
          <w:szCs w:val="24"/>
        </w:rPr>
        <w:t xml:space="preserve">Stability </w:t>
      </w:r>
      <w:r w:rsidR="00836BF8" w:rsidRPr="00C608EB">
        <w:rPr>
          <w:rFonts w:ascii="Times New Roman" w:hAnsi="Times New Roman" w:cs="Times New Roman" w:hint="eastAsia"/>
          <w:b/>
          <w:kern w:val="0"/>
          <w:sz w:val="24"/>
          <w:szCs w:val="24"/>
        </w:rPr>
        <w:t>was</w:t>
      </w:r>
      <w:r w:rsidRPr="00C608EB">
        <w:rPr>
          <w:rFonts w:ascii="Times New Roman" w:hAnsi="Times New Roman" w:cs="Times New Roman"/>
          <w:b/>
          <w:kern w:val="0"/>
          <w:sz w:val="24"/>
          <w:szCs w:val="24"/>
        </w:rPr>
        <w:t xml:space="preserve"> essential for insecticidal activity of Vip3Aa toxin against </w:t>
      </w:r>
      <w:r w:rsidRPr="00C608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odoptera exigua</w:t>
      </w:r>
      <w:r w:rsidRPr="00C608EB">
        <w:rPr>
          <w:rFonts w:ascii="Times New Roman" w:hAnsi="Times New Roman" w:cs="Times New Roman"/>
          <w:b/>
          <w:kern w:val="0"/>
          <w:sz w:val="24"/>
          <w:szCs w:val="24"/>
        </w:rPr>
        <w:t xml:space="preserve">   </w:t>
      </w:r>
    </w:p>
    <w:p w14:paraId="61513E62" w14:textId="77777777" w:rsidR="004D378C" w:rsidRPr="00C608EB" w:rsidRDefault="004D378C" w:rsidP="004D378C">
      <w:pPr>
        <w:spacing w:line="480" w:lineRule="auto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Bai-Wen Fu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, Lian Xu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, Mei-Xia Zheng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, Qing-Xi Chen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, Yan Shi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*, </w:t>
      </w:r>
      <w:r w:rsidRPr="00C608EB">
        <w:rPr>
          <w:rFonts w:ascii="Times New Roman" w:hAnsi="Times New Roman" w:cs="Times New Roman"/>
          <w:sz w:val="24"/>
          <w:szCs w:val="24"/>
        </w:rPr>
        <w:t xml:space="preserve">and 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 xml:space="preserve">Yu-Jing Zhu </w:t>
      </w:r>
      <w:r w:rsidRPr="00C608E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C608EB">
        <w:rPr>
          <w:rFonts w:ascii="Times New Roman" w:hAnsi="Times New Roman" w:cs="Times New Roman"/>
          <w:kern w:val="0"/>
          <w:sz w:val="24"/>
          <w:szCs w:val="24"/>
        </w:rPr>
        <w:t>*</w:t>
      </w:r>
    </w:p>
    <w:p w14:paraId="58960DB0" w14:textId="77777777" w:rsidR="00FD6EE0" w:rsidRPr="00C608EB" w:rsidRDefault="00FD6EE0" w:rsidP="00FD6EE0">
      <w:pPr>
        <w:spacing w:line="480" w:lineRule="auto"/>
        <w:ind w:firstLine="482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F97F04F" w14:textId="77777777" w:rsidR="00FD6EE0" w:rsidRPr="00C608EB" w:rsidRDefault="00FD6EE0" w:rsidP="00FD6E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5" w:name="OLE_LINK233"/>
      <w:r w:rsidRPr="00C608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608EB">
        <w:rPr>
          <w:rFonts w:ascii="Times New Roman" w:hAnsi="Times New Roman" w:cs="Times New Roman"/>
          <w:iCs/>
          <w:sz w:val="24"/>
          <w:szCs w:val="24"/>
        </w:rPr>
        <w:t xml:space="preserve">Agricultural Bio-Resources Research Institute, </w:t>
      </w:r>
      <w:bookmarkStart w:id="6" w:name="OLE_LINK153"/>
      <w:bookmarkStart w:id="7" w:name="OLE_LINK146"/>
      <w:bookmarkStart w:id="8" w:name="OLE_LINK145"/>
      <w:bookmarkStart w:id="9" w:name="OLE_LINK279"/>
      <w:r w:rsidRPr="00C608EB">
        <w:rPr>
          <w:rFonts w:ascii="Times New Roman" w:hAnsi="Times New Roman" w:cs="Times New Roman"/>
          <w:iCs/>
          <w:sz w:val="24"/>
          <w:szCs w:val="24"/>
        </w:rPr>
        <w:t>Fujian Academy of Agricultural Sciences, Fuzhou 350003, China</w:t>
      </w:r>
      <w:bookmarkEnd w:id="6"/>
      <w:bookmarkEnd w:id="7"/>
      <w:bookmarkEnd w:id="8"/>
      <w:r w:rsidRPr="00C608EB">
        <w:rPr>
          <w:rFonts w:ascii="Times New Roman" w:hAnsi="Times New Roman" w:cs="Times New Roman"/>
          <w:iCs/>
          <w:sz w:val="24"/>
          <w:szCs w:val="24"/>
        </w:rPr>
        <w:t>.</w:t>
      </w:r>
      <w:bookmarkEnd w:id="5"/>
      <w:bookmarkEnd w:id="9"/>
    </w:p>
    <w:p w14:paraId="52EAB23B" w14:textId="77777777" w:rsidR="00FD6EE0" w:rsidRPr="00C608EB" w:rsidRDefault="00FD6EE0" w:rsidP="00FD6EE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bookmarkStart w:id="10" w:name="OLE_LINK246"/>
      <w:r w:rsidRPr="00C608E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608EB">
        <w:rPr>
          <w:rFonts w:ascii="Times New Roman" w:hAnsi="Times New Roman" w:cs="Times New Roman"/>
          <w:iCs/>
          <w:sz w:val="24"/>
          <w:szCs w:val="24"/>
        </w:rPr>
        <w:t xml:space="preserve">School of Life Sciences, </w:t>
      </w:r>
      <w:bookmarkStart w:id="11" w:name="OLE_LINK278"/>
      <w:bookmarkStart w:id="12" w:name="OLE_LINK152"/>
      <w:bookmarkStart w:id="13" w:name="OLE_LINK151"/>
      <w:bookmarkStart w:id="14" w:name="OLE_LINK150"/>
      <w:r w:rsidRPr="00C608EB">
        <w:rPr>
          <w:rFonts w:ascii="Times New Roman" w:hAnsi="Times New Roman" w:cs="Times New Roman"/>
          <w:iCs/>
          <w:sz w:val="24"/>
          <w:szCs w:val="24"/>
        </w:rPr>
        <w:t>Xiamen University</w:t>
      </w:r>
      <w:bookmarkEnd w:id="10"/>
      <w:r w:rsidRPr="00C608EB">
        <w:rPr>
          <w:rFonts w:ascii="Times New Roman" w:hAnsi="Times New Roman" w:cs="Times New Roman"/>
          <w:iCs/>
          <w:sz w:val="24"/>
          <w:szCs w:val="24"/>
        </w:rPr>
        <w:t>, Xiamen 361005, China</w:t>
      </w:r>
      <w:bookmarkEnd w:id="11"/>
      <w:bookmarkEnd w:id="12"/>
      <w:bookmarkEnd w:id="13"/>
      <w:r w:rsidRPr="00C608EB">
        <w:rPr>
          <w:rFonts w:ascii="Times New Roman" w:hAnsi="Times New Roman" w:cs="Times New Roman"/>
          <w:iCs/>
          <w:sz w:val="24"/>
          <w:szCs w:val="24"/>
        </w:rPr>
        <w:t>.</w:t>
      </w:r>
      <w:bookmarkEnd w:id="14"/>
    </w:p>
    <w:p w14:paraId="10C46FBB" w14:textId="77777777" w:rsidR="00FD6EE0" w:rsidRPr="00C608EB" w:rsidRDefault="00FD6EE0" w:rsidP="00FD6EE0">
      <w:pPr>
        <w:widowControl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15" w:name="_Hlk530669709"/>
      <w:r w:rsidRPr="00C608EB">
        <w:rPr>
          <w:rFonts w:ascii="Times New Roman" w:hAnsi="Times New Roman" w:cs="Times New Roman"/>
          <w:iCs/>
          <w:sz w:val="24"/>
          <w:szCs w:val="24"/>
        </w:rPr>
        <w:t xml:space="preserve">* Corresponding authors: </w:t>
      </w:r>
    </w:p>
    <w:p w14:paraId="5AFF1ACB" w14:textId="77777777" w:rsidR="00FD6EE0" w:rsidRPr="00C608EB" w:rsidRDefault="00FD6EE0" w:rsidP="00FD6EE0">
      <w:pPr>
        <w:widowControl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608EB">
        <w:rPr>
          <w:rFonts w:ascii="Times New Roman" w:hAnsi="Times New Roman" w:cs="Times New Roman"/>
          <w:iCs/>
          <w:sz w:val="24"/>
          <w:szCs w:val="24"/>
        </w:rPr>
        <w:t xml:space="preserve">Tel/Fax: 0591-83723032. E-mail: </w:t>
      </w:r>
      <w:bookmarkStart w:id="16" w:name="OLE_LINK180"/>
      <w:bookmarkStart w:id="17" w:name="OLE_LINK179"/>
      <w:bookmarkStart w:id="18" w:name="OLE_LINK29"/>
      <w:r w:rsidRPr="00C608EB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Pr="00C608EB">
        <w:rPr>
          <w:rFonts w:ascii="Times New Roman" w:hAnsi="Times New Roman" w:cs="Times New Roman"/>
          <w:iCs/>
          <w:sz w:val="24"/>
          <w:szCs w:val="24"/>
        </w:rPr>
        <w:instrText xml:space="preserve"> HYPERLINK "mailto:zyjingfz@163.com" </w:instrText>
      </w:r>
      <w:r w:rsidRPr="00C608EB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Pr="00C608EB">
        <w:rPr>
          <w:rFonts w:ascii="Times New Roman" w:hAnsi="Times New Roman" w:cs="Times New Roman"/>
          <w:iCs/>
          <w:sz w:val="24"/>
          <w:szCs w:val="24"/>
        </w:rPr>
        <w:t>zyjingfz@163.com</w:t>
      </w:r>
      <w:r w:rsidRPr="00C608EB">
        <w:rPr>
          <w:rFonts w:ascii="Times New Roman" w:hAnsi="Times New Roman" w:cs="Times New Roman"/>
          <w:iCs/>
          <w:sz w:val="24"/>
          <w:szCs w:val="24"/>
        </w:rPr>
        <w:fldChar w:fldCharType="end"/>
      </w:r>
      <w:bookmarkEnd w:id="16"/>
      <w:bookmarkEnd w:id="17"/>
      <w:r w:rsidRPr="00C608EB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End w:id="18"/>
      <w:r w:rsidRPr="00C608EB">
        <w:rPr>
          <w:rFonts w:ascii="Times New Roman" w:hAnsi="Times New Roman" w:cs="Times New Roman"/>
          <w:iCs/>
          <w:sz w:val="24"/>
          <w:szCs w:val="24"/>
        </w:rPr>
        <w:t>(Yu-Jing Zhu)</w:t>
      </w:r>
      <w:bookmarkEnd w:id="15"/>
    </w:p>
    <w:p w14:paraId="242BC07D" w14:textId="77777777" w:rsidR="00FD6EE0" w:rsidRPr="00C608EB" w:rsidRDefault="00FD6EE0" w:rsidP="00FD6EE0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608EB">
        <w:rPr>
          <w:rFonts w:ascii="Times New Roman" w:hAnsi="Times New Roman" w:cs="Times New Roman"/>
          <w:iCs/>
          <w:sz w:val="24"/>
          <w:szCs w:val="24"/>
        </w:rPr>
        <w:t xml:space="preserve">Tel/Fax: 0592-2184648. E-mail: </w:t>
      </w:r>
      <w:hyperlink r:id="rId6" w:history="1">
        <w:r w:rsidRPr="00C608EB">
          <w:rPr>
            <w:rFonts w:ascii="Times New Roman" w:hAnsi="Times New Roman" w:cs="Times New Roman"/>
            <w:iCs/>
            <w:sz w:val="24"/>
            <w:szCs w:val="24"/>
          </w:rPr>
          <w:t>yshi@xmu.edu.cn</w:t>
        </w:r>
      </w:hyperlink>
      <w:r w:rsidRPr="00C608EB">
        <w:rPr>
          <w:rFonts w:ascii="Times New Roman" w:hAnsi="Times New Roman" w:cs="Times New Roman"/>
          <w:iCs/>
          <w:sz w:val="24"/>
          <w:szCs w:val="24"/>
        </w:rPr>
        <w:t xml:space="preserve"> (Yan Shi)</w:t>
      </w:r>
    </w:p>
    <w:p w14:paraId="1346C94B" w14:textId="77777777" w:rsidR="00FD6EE0" w:rsidRPr="00C608EB" w:rsidRDefault="00FD6EE0">
      <w:pPr>
        <w:widowControl/>
        <w:jc w:val="left"/>
        <w:rPr>
          <w:iCs/>
          <w:szCs w:val="24"/>
        </w:rPr>
      </w:pPr>
      <w:r w:rsidRPr="00C608EB">
        <w:rPr>
          <w:iCs/>
          <w:szCs w:val="24"/>
        </w:rPr>
        <w:br w:type="page"/>
      </w:r>
    </w:p>
    <w:p w14:paraId="61CE3377" w14:textId="33C4CD49" w:rsidR="003644EB" w:rsidRPr="00C608EB" w:rsidRDefault="003644EB" w:rsidP="00FD6E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" w:name="OLE_LINK7"/>
      <w:r w:rsidRPr="00C608E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lastRenderedPageBreak/>
        <w:t>Table S1.</w:t>
      </w:r>
      <w:r w:rsidRPr="00C608EB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Pr="00C608EB">
        <w:rPr>
          <w:rFonts w:ascii="Times New Roman" w:hAnsi="Times New Roman" w:cs="Times New Roman"/>
          <w:sz w:val="24"/>
          <w:szCs w:val="24"/>
        </w:rPr>
        <w:t xml:space="preserve">Primer sequences used for the generation of </w:t>
      </w:r>
      <w:r w:rsidR="00FD6EE0" w:rsidRPr="00C608EB">
        <w:rPr>
          <w:rFonts w:ascii="Times New Roman" w:hAnsi="Times New Roman" w:cs="Times New Roman"/>
          <w:sz w:val="24"/>
          <w:szCs w:val="24"/>
        </w:rPr>
        <w:t xml:space="preserve">Vip3Aa </w:t>
      </w:r>
      <w:r w:rsidRPr="00C608EB">
        <w:rPr>
          <w:rFonts w:ascii="Times New Roman" w:hAnsi="Times New Roman" w:cs="Times New Roman"/>
          <w:sz w:val="24"/>
          <w:szCs w:val="24"/>
        </w:rPr>
        <w:t>mutan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C608EB" w:rsidRPr="00C608EB" w14:paraId="679C397F" w14:textId="77777777" w:rsidTr="00FD6EE0"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19"/>
          <w:p w14:paraId="3E99462E" w14:textId="77777777" w:rsidR="003644EB" w:rsidRPr="00C608EB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262669" w14:textId="77777777" w:rsidR="003644EB" w:rsidRPr="00C608EB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C608EB" w:rsidRPr="00C608EB" w14:paraId="75066CB3" w14:textId="77777777" w:rsidTr="007D424F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6B58B" w14:textId="126D287E" w:rsidR="003644EB" w:rsidRPr="00C608EB" w:rsidRDefault="00FD6EE0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91A F</w:t>
            </w:r>
          </w:p>
        </w:tc>
        <w:tc>
          <w:tcPr>
            <w:tcW w:w="6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F91BA" w14:textId="0A413E07" w:rsidR="003644EB" w:rsidRPr="00C608EB" w:rsidRDefault="008E1239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TTAAAAgcaAAAACTGAGTATGTAATCCAA</w:t>
            </w:r>
          </w:p>
        </w:tc>
      </w:tr>
      <w:tr w:rsidR="00C608EB" w:rsidRPr="00C608EB" w14:paraId="772DDE71" w14:textId="77777777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1108" w14:textId="2AA225AE" w:rsidR="003644EB" w:rsidRPr="00C608EB" w:rsidRDefault="00FD6EE0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91A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1914" w14:textId="7F313045" w:rsidR="003644EB" w:rsidRPr="00C608EB" w:rsidRDefault="008E1239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GTTTTtgcTTTTAACTTATCTCCAATAAA</w:t>
            </w:r>
          </w:p>
        </w:tc>
      </w:tr>
      <w:tr w:rsidR="00C608EB" w:rsidRPr="00C608EB" w14:paraId="5F0E5F9E" w14:textId="77777777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B8E83" w14:textId="09AA3DF3" w:rsidR="00FD6EE0" w:rsidRPr="00C608EB" w:rsidRDefault="00FD6EE0" w:rsidP="00FD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5A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6FBFF" w14:textId="5F4870D9" w:rsidR="00FD6EE0" w:rsidRPr="00C608EB" w:rsidRDefault="008E1239" w:rsidP="00FD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GAAAAgcaTCTATTCATTTAAAAGATGAA</w:t>
            </w:r>
          </w:p>
        </w:tc>
      </w:tr>
      <w:tr w:rsidR="00C608EB" w:rsidRPr="00C608EB" w14:paraId="637C2FF8" w14:textId="77777777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72583" w14:textId="57EDA6A4" w:rsidR="00FD6EE0" w:rsidRPr="00C608EB" w:rsidRDefault="00FD6EE0" w:rsidP="00FD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5A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6E8C3" w14:textId="09DE05BA" w:rsidR="00FD6EE0" w:rsidRPr="00C608EB" w:rsidRDefault="008E1239" w:rsidP="00FD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AATAGAtgcTTTTCCTTTAACAGTATATTG</w:t>
            </w:r>
          </w:p>
        </w:tc>
      </w:tr>
      <w:tr w:rsidR="00C608EB" w:rsidRPr="00C608EB" w14:paraId="7BF25D6B" w14:textId="77777777" w:rsidTr="00661CC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209A" w14:textId="10DB3578" w:rsidR="00FD6EE0" w:rsidRPr="00C608EB" w:rsidRDefault="00FD6EE0" w:rsidP="00FD6EE0">
            <w:pPr>
              <w:widowControl/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A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746FD0" w14:textId="3ACED3F0" w:rsidR="00FD6EE0" w:rsidRPr="00C608EB" w:rsidRDefault="0029713A" w:rsidP="00FD6EE0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C608EB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GGTGGTgcaATTGTACATTTTTACGATGTC</w:t>
            </w:r>
          </w:p>
        </w:tc>
      </w:tr>
      <w:tr w:rsidR="00C608EB" w:rsidRPr="00C608EB" w14:paraId="24DA4B12" w14:textId="77777777" w:rsidTr="00FD6EE0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F6D06D" w14:textId="18F0B4A8" w:rsidR="00FD6EE0" w:rsidRPr="00C608EB" w:rsidRDefault="00FD6EE0" w:rsidP="00FD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08E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P</w:t>
            </w:r>
            <w:r w:rsidRPr="00C608E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9A R</w:t>
            </w:r>
          </w:p>
        </w:tc>
        <w:tc>
          <w:tcPr>
            <w:tcW w:w="64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6A6B77E" w14:textId="1860D216" w:rsidR="00FD6EE0" w:rsidRPr="00C608EB" w:rsidRDefault="0029713A" w:rsidP="00FD6EE0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C608EB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TACAATtgcACCACCATATAAATTATTCCC</w:t>
            </w:r>
          </w:p>
        </w:tc>
      </w:tr>
    </w:tbl>
    <w:p w14:paraId="555C8B6D" w14:textId="1194841B" w:rsidR="003644EB" w:rsidRPr="00C608EB" w:rsidRDefault="003644EB" w:rsidP="003644EB">
      <w:pPr>
        <w:autoSpaceDE w:val="0"/>
        <w:autoSpaceDN w:val="0"/>
        <w:adjustRightInd w:val="0"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C608EB">
        <w:rPr>
          <w:rFonts w:ascii="Times New Roman" w:eastAsia="SimHei" w:hAnsi="Times New Roman" w:cs="Times New Roman"/>
          <w:kern w:val="0"/>
          <w:sz w:val="24"/>
          <w:szCs w:val="24"/>
        </w:rPr>
        <w:t>The mutant and replacement nucleotide sequences were shown in lower case text.</w:t>
      </w:r>
    </w:p>
    <w:p w14:paraId="39139BC7" w14:textId="5A0D0F09" w:rsidR="00404F2F" w:rsidRPr="00C608EB" w:rsidRDefault="003644EB" w:rsidP="00404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br w:type="page"/>
      </w:r>
      <w:r w:rsidR="00404F2F" w:rsidRPr="00C608E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Table S</w:t>
      </w:r>
      <w:r w:rsidR="00CA7F5A" w:rsidRPr="00C608E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2</w:t>
      </w:r>
      <w:r w:rsidR="00404F2F" w:rsidRPr="00C608E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.</w:t>
      </w:r>
      <w:r w:rsidR="00404F2F" w:rsidRPr="00C608EB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="00404F2F" w:rsidRPr="00C608EB">
        <w:rPr>
          <w:rFonts w:ascii="Times New Roman" w:hAnsi="Times New Roman" w:cs="Times New Roman"/>
          <w:sz w:val="24"/>
          <w:szCs w:val="24"/>
        </w:rPr>
        <w:t>DNA sequences of Vip3Aa and Vip3A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96"/>
      </w:tblGrid>
      <w:tr w:rsidR="00C608EB" w:rsidRPr="00C608EB" w14:paraId="1CD7C8FA" w14:textId="77777777" w:rsidTr="00CA7F5A">
        <w:tc>
          <w:tcPr>
            <w:tcW w:w="5000" w:type="pct"/>
          </w:tcPr>
          <w:p w14:paraId="37E8BEBF" w14:textId="027F8FD4" w:rsidR="00404F2F" w:rsidRPr="00C608EB" w:rsidRDefault="00404F2F" w:rsidP="00404F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08E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v</w:t>
            </w:r>
            <w:r w:rsidRPr="00C608E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p3Aa</w:t>
            </w:r>
            <w:r w:rsidRPr="00C608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DNA sequence</w:t>
            </w:r>
            <w:r w:rsidR="00CA7F5A" w:rsidRPr="00C608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NCBI No. KR340473</w:t>
            </w:r>
          </w:p>
        </w:tc>
      </w:tr>
      <w:tr w:rsidR="00C608EB" w:rsidRPr="00C608EB" w14:paraId="4BC7E4B7" w14:textId="77777777" w:rsidTr="00CA7F5A">
        <w:tc>
          <w:tcPr>
            <w:tcW w:w="5000" w:type="pct"/>
          </w:tcPr>
          <w:p w14:paraId="1D45EC39" w14:textId="651C5D74" w:rsidR="00404F2F" w:rsidRPr="00C608EB" w:rsidRDefault="00CA7F5A" w:rsidP="00CA7F5A">
            <w:pPr>
              <w:widowControl/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</w:pPr>
            <w:r w:rsidRPr="00C608EB">
              <w:rPr>
                <w:rFonts w:ascii="Times New Roman" w:eastAsia="PMingLiU" w:hAnsi="Times New Roman" w:cs="Times New Roman"/>
                <w:kern w:val="0"/>
                <w:sz w:val="24"/>
                <w:szCs w:val="24"/>
                <w:lang w:eastAsia="zh-TW"/>
              </w:rPr>
              <w:t>ATGAACATGAATAATACTAAATTAAGCACAAGAGCCTTACCAAGTTTTATTGATTATTTTAATGGCATTTATGGATTTGCCACTGGTATCAAAGACATTATGAACATGATTTTTAAAACGGATACAGGTGGTGATCTAACCCTAGACGAAATTTTAAAGAATCAGCAGTTACTAAATGATATTTCTGGTAAATTGGATGGGGTGAATGGAAGCTTAAATGATCTTATCGCACAGGGAAACTTAAATACAGAATTATCTAAGGAAATATTAAAAATTGCAAATGAACAAAATCAAGTTTTAAATGATGTTAATAACAAACTCGATGCGATAAATACGATGCTTCGGGTATATCTACCTAAAATTACCTCTATGTTGAGTGATGTAATGAAACAAAATTATGCGCTAAGTCTGCAAATAGAATACTTAAGTAAACAATTGCAAGAGATTTCTGATAAGTTGGATATTATTAATGTAAATGTACTTATTAACTCTACACTTACTGAAATTACACCTGCGTATCAAAGGATTAAATATGTGAACGAAAAATTTGAGGAATTAACTTTTGCTACAGAAACTAGTTCAAAAGTAAAAAAGGATGGCTCTCCTGCAGATATTCTTGATGAGTTAACTGAGTTAACTGAACTAGCGAAAAGTGTAACAAAAAATGATGTGGATGGTTTTGAATTTTACCTTAATACATTCCACGATGTAATGGTAGGAAATAATTTATTCGGGCGTTCAGCTTTAAAAACTGCATCGGAATTAATTACTAAAGAAAATGTGAAAACAAGTGGCAGTGAGGTCGGAAATGTTTATAACTTCTTAATTGTATTAACAGCTCTGCAAGCAAAAGCTTTTCTTACTTTAACAACATGCCGAAAATTATTAGGCTTAGCAGATATTGATTATACTTCTATTATGAATGAACATTTAAATAAGGAAAAAGAGGAATTTAGAGTAAACATCCTCCCTACACTTTCTAATACTTTTTCTAATCCTAATTATGCAGAAGTTAAAGGAAGTGATGAAGATGCAAAGATGATTGTGGAAGCTAAACCAGGACATGCATTGATTGGGTTTGAAATTAGTAATGATTCAATTACAGTATTAAAAGTATATGAGGCTAAGCTAAAACAAAATTATCAAGTCGATAAGGATTCCTTATCGGAAGTTATTTATGGTGATATGGATAAATTATTGTGCCCAGATCAATCTGAACAAATCTATTATACAAATAACATAGTATTTCCAAATGAATATGTAATTACTAAAATTGATTTCACTAAAAAAATGAAAACTTTAAGATATGAGGTAACAGCGAATTTTTATGATTCTTCTACAGGAGAAATTGACTTAAATAAGAAAAAAGTAGAATCAAGTGAAGCGGAGTATAGAACGTTAAGTGCTAATGATGATGGGGTGTATATGCCGTTAGGTGTCATCAGTGAAACATTTTTGACTCCGATTAATGGGTTTGGCCTCCAAGCTGATGAAAATTCAAGATTAATTACTTTAACATGTAAATCATATTTAAGAGAACTACTGCTAGCAACAGACTTAAGCAATAAAGAAACTAAATTGATCGTCCCGCCAAGTGGTTTTATTAGCAATATTGTAGAGAACGGGTCCATAGAAGAGGACAATTTAGAGCCGTGGAAAGCAAATAATAAGAATGCGTATGTAGATCATACAGGCGGAGTGAATGGAACTAAAGCTTTATATGTTCATAAGGACGGAGGAATTTCACAATTTATTGGAGATAAGTTAAAACCGAAAACTGAGTATGTAATCCAATATACTGTTAAAGGAAAACCTTCTATTCATTTAAAAGATGAAAATACTGGATATATTCATTATGAAGATACAAATAATAATTTAGAAGATTATCAAACTATTAATAAACGTTTTACTACAGGAACTGATTTAAAGGGAGTGTATTTAATTTTAAAAAGTCAAAATGGAGATGAAGCTTGGGGAGATAACTTTATTATTTTGGAAATTAGTCCTTCTGAAAAGTTATTAAGTCCAGAATTAATTAATACAAATAATTGGACGAGTACGGGATCAACTAATATTAGCGGTAATACACTCACTCTTTATCAGGGAGGACGAGGGATTCTAAAACAAAACCTTCAATTAGATAGTTTTTCAACTTATAGAGTGTATTTTTCTGTGTCCGGAGATGCTAATGTAAGGATTAGAAATTCTAGGGAAGTGTTATTTGAAAAAAGATATATGAGCGGTGCTAAAGATGTTTCTGAAATGTTCACTACAAAATTTGAGAAAGATAACTTTTATATAGAGCTTTCTCAAGGGAATAATTTATATGGTGGTCCTATTGTACATTTTTACGATGTCTCTATTAAGTAA</w:t>
            </w:r>
          </w:p>
        </w:tc>
      </w:tr>
      <w:tr w:rsidR="00C608EB" w:rsidRPr="00C608EB" w14:paraId="534DE2FE" w14:textId="77777777" w:rsidTr="00CA7F5A">
        <w:tc>
          <w:tcPr>
            <w:tcW w:w="5000" w:type="pct"/>
          </w:tcPr>
          <w:p w14:paraId="4E9E1D3E" w14:textId="4D4FF995" w:rsidR="00404F2F" w:rsidRPr="00C608EB" w:rsidRDefault="00404F2F" w:rsidP="00404F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08E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v</w:t>
            </w:r>
            <w:r w:rsidRPr="00C608E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p3Ad</w:t>
            </w:r>
            <w:r w:rsidRPr="00C608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DNA sequence</w:t>
            </w:r>
            <w:r w:rsidR="00CA7F5A" w:rsidRPr="00C608E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NCBI No. KR263164</w:t>
            </w:r>
          </w:p>
        </w:tc>
      </w:tr>
      <w:tr w:rsidR="00404F2F" w:rsidRPr="00C608EB" w14:paraId="5C0132A7" w14:textId="77777777" w:rsidTr="00CA7F5A">
        <w:tc>
          <w:tcPr>
            <w:tcW w:w="5000" w:type="pct"/>
          </w:tcPr>
          <w:p w14:paraId="0C20A907" w14:textId="34A90152" w:rsidR="00404F2F" w:rsidRPr="00C608EB" w:rsidRDefault="00CA7F5A" w:rsidP="00404F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608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ACATGAATAATGCTAAATTAAATGCAAGGGCCTTACCAAGTTTTATTGATTATTTTAATGGTATTTATGGATTTGCCATTGGTATTAAAGACATTATGAATATGATTTTTAAAACGGATACAGGTAGTAATCTAACCCTAGACGAAATTTTAAAGAATCAGCAGTTACTAAATGAAATTTCTGGTAAATTGGATGGGGTAAATGGGAGCTTAAATGATCTTATCGCACAGGGAAACTTAAATACAGAATTAGCTAAGCAAATCTTAAAAGTTGCAAATGAACAAAATCAAGTTTTAAATGATGTTAATAACAAACTAGATACGATAAATTCGATGCTTAAAATATATCTGCCTAAAATTACATCTATGTTAAGTGATGTAATGAAACAAAATTATGTGCTAAGCTTACAAATAGAATACTTAAGTAAACAATTGCAAGAAATCTCCGACAAGCTAGATATTATTAACGTAAATGTGCTTATTAACTCTACGCTTACTGAAATTACACCTGCGTATCAACGAATGAAATATGTGAATGAAAAATTTGAAGAATTAACTTTTGCTACAGAAACCACTTTAAAAGTAAAAAAGGATAGCCCTCCTGCTGATATTCTTGACGAATTAACTGAATTAACTGAACTAGCGAAAAGTGTTACAAAAAATGACGTGGATGGTTTTGAATTTTACCTTAATACATTCCACGATGTAATGGTAGGAAATAATTTATTCGGTCGTTCAGCTTTAAAAACTGCTTCGGAATTAATTGCTAAAGAAAATGTGAAAACAAGTGGCAGTGAAGTAGGAAACGTTTATAATTTCTTAATTGTATTAACAGCTCTACAAGCAAAAGCTTTTCTTACTTTAACAACATGCCGAAAATTATTAGGCTTAGCGGATATTGATTATACTTCTATCATGAATGAGCATTTAAATAAGGAAAAAGAAGAATTTAGAGTAAACATCCTTCCCACACTTTCTAATACCTTTTCTAATCCTAATTATGCAAAAGCTAAGGGAAGTAATGAAGATACAAAGATGATTGTGGAAGCTAAACCAGGATATGTTTTGGTTGGATTTGAAATGAGCAATGATTCAATTACAGTATTAAAAGCATATCAAGCTAAGCTAAAAAAAGATTATCAAATTGATAAGGATTCGTTATCAGAAATAATATATAGTGATACGGATAAATTATTATGTCCGGATCAATCTGAACAAATATATTATACAAAGAACATAGCATTTCCAAATGAATATGTTATTACTAAAATTGCTTTTACAAAAAAAATGAACAGTTTAAGGTATGAGGCGACAGCGAATTTTTATGATTCTTCTACAGGGGATATTGATCTAAATAAGACAAAAGTAGAATCAAGTGAAGCGGAGTATAGTATGCTAAAAGCTAGTGATGATGAAGTTTACATGCCGCTAGGTCTTATCAGTGAAACATTTTTGAATCCAATTAATGGATTTAGGCTTGCAGTCGATGAAAATTCCAGACTAGTAACTTTAACATGTAGATCATATTTAAGAGAGACATTGTTAGCGACAGATTTAAATAATAAAGAAACTAAATTGATTGTCCCACCTAATGTTTTTATTAGCAATATTGTAGAGAATGGAAATATAGAAATGGACACCTTAGAACCATGGAAGGCAAATAATGAGAATGCGAATGTAGATTATTCAGGCGGAGTGAATGGAACTAGAGCCTTATATGTTCATAAGGATGGTGAATTCTCACATTTTATTGGAGACAAGTTGAAATCTAAAACAGAATACTTGATTCGATATATTGTAAAAGGAAAAGCTTCTATTTTTTTAAAAGATGAAAAAAATGAAAATTACATTTATGAGGATACAAATAATAATTTAGAAGATTATCAAACTATTACTAAACGTTTTACTACAGGAACTGATTCGACAGGAGTTTATTTAATTTTTAATAGTCAAAATGGAGATGAAGCTTGGGGAGATAACTTTATTATTTTGGAAATTAGTCCGTGTGAAAAGTTATTAAGTCCAGAATTAATTAAAACAGATAAATGGAATAGTACGGGATCAACTTATATTAGCGATGATAGACTCACTCTTTATCGGGGAGGACGAGGAATTTTAAAGCAAAACCTTCAATTAGACGGTTTTTCAACTTATAGAGTCAATTTTTCTGTGGACGGAGATGCTAATGTAAGGATTCGTAATTCTAGGGAAGTGTTACTTGAAAAAAGATATTTGAACCGTAAAGGTGTTTCTGAAATGTTTACTACAAAATTTGATAAAGATAACTTTTATGTAGAGCTTTCTCAAGGGGATAATCTTGGTACTATTGTACATTTTTATGATTTCTCTATTAAATAA</w:t>
            </w:r>
          </w:p>
        </w:tc>
      </w:tr>
    </w:tbl>
    <w:p w14:paraId="5A5DAEF6" w14:textId="404BE9AD" w:rsidR="00404F2F" w:rsidRPr="00C608EB" w:rsidRDefault="00404F2F">
      <w:pPr>
        <w:widowControl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</w:pPr>
    </w:p>
    <w:p w14:paraId="311D9E12" w14:textId="77777777" w:rsidR="00404F2F" w:rsidRPr="00C608EB" w:rsidRDefault="00404F2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0DEF74" w14:textId="3C26A1E5" w:rsidR="003644EB" w:rsidRPr="00C608EB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t>Fig S1</w:t>
      </w:r>
    </w:p>
    <w:p w14:paraId="4CA8180C" w14:textId="5378B960" w:rsidR="003644EB" w:rsidRPr="00C608EB" w:rsidRDefault="00FD6EE0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noProof/>
          <w:lang w:val="en-IN" w:eastAsia="en-IN"/>
        </w:rPr>
        <w:drawing>
          <wp:inline distT="0" distB="0" distL="0" distR="0" wp14:anchorId="377D1415" wp14:editId="39BCCED3">
            <wp:extent cx="5274310" cy="27082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984F2" w14:textId="77777777" w:rsidR="00F76389" w:rsidRPr="00C608EB" w:rsidRDefault="00F76389" w:rsidP="00F76389">
      <w:pPr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bookmarkStart w:id="20" w:name="_Hlk10640408"/>
    </w:p>
    <w:p w14:paraId="74F41928" w14:textId="7B8DD6F5" w:rsidR="00F76389" w:rsidRPr="00C608EB" w:rsidRDefault="003644EB" w:rsidP="00EA146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t>Fig S1</w:t>
      </w:r>
      <w:r w:rsidR="00EA1465" w:rsidRPr="00C608EB">
        <w:rPr>
          <w:rFonts w:ascii="Times New Roman" w:hAnsi="Times New Roman" w:cs="Times New Roman"/>
          <w:b/>
          <w:sz w:val="24"/>
          <w:szCs w:val="24"/>
        </w:rPr>
        <w:t>.</w:t>
      </w:r>
      <w:r w:rsidRPr="00C608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21" w:name="OLE_LINK18"/>
      <w:bookmarkStart w:id="22" w:name="OLE_LINK32"/>
      <w:bookmarkEnd w:id="20"/>
      <w:r w:rsidR="00F76389" w:rsidRPr="00C608EB">
        <w:rPr>
          <w:rFonts w:ascii="Times New Roman" w:hAnsi="Times New Roman" w:cs="Times New Roman"/>
          <w:sz w:val="24"/>
          <w:szCs w:val="24"/>
        </w:rPr>
        <w:t xml:space="preserve">The insecticidal activities of Vip3Aa and Vip3Ad against first-instar larvae of </w:t>
      </w:r>
      <w:r w:rsidR="00F76389" w:rsidRPr="00C608EB">
        <w:rPr>
          <w:rFonts w:ascii="Times New Roman" w:hAnsi="Times New Roman" w:cs="Times New Roman"/>
          <w:i/>
          <w:sz w:val="24"/>
          <w:szCs w:val="24"/>
        </w:rPr>
        <w:t>S. exigua</w:t>
      </w:r>
      <w:r w:rsidR="00F76389" w:rsidRPr="00C608EB">
        <w:rPr>
          <w:rFonts w:ascii="Times New Roman" w:hAnsi="Times New Roman" w:cs="Times New Roman"/>
          <w:sz w:val="24"/>
          <w:szCs w:val="24"/>
        </w:rPr>
        <w:t xml:space="preserve">. </w:t>
      </w:r>
      <w:bookmarkEnd w:id="21"/>
      <w:bookmarkEnd w:id="22"/>
    </w:p>
    <w:p w14:paraId="67AF5534" w14:textId="53761395" w:rsidR="003644EB" w:rsidRPr="00C608EB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177AF8" w14:textId="77777777" w:rsidR="00EA1465" w:rsidRPr="00C608EB" w:rsidRDefault="00EA146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64ABB8" w14:textId="0F4BCD81" w:rsidR="003644EB" w:rsidRPr="00C608EB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t>Fig S2</w:t>
      </w:r>
    </w:p>
    <w:p w14:paraId="4D1C8709" w14:textId="0BD04766" w:rsidR="003644EB" w:rsidRPr="00C608EB" w:rsidRDefault="0010437D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noProof/>
          <w:lang w:val="en-IN" w:eastAsia="en-IN"/>
        </w:rPr>
        <w:drawing>
          <wp:inline distT="0" distB="0" distL="0" distR="0" wp14:anchorId="0764C559" wp14:editId="58DB2EE9">
            <wp:extent cx="5274310" cy="706691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6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C518B" w14:textId="3BEADD7B" w:rsidR="00776CDE" w:rsidRPr="00C608EB" w:rsidRDefault="003644EB" w:rsidP="00776C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PMingLiU" w:hAnsi="Times New Roman" w:cs="Times New Roman"/>
          <w:bCs/>
          <w:lang w:eastAsia="zh-TW"/>
        </w:rPr>
      </w:pPr>
      <w:bookmarkStart w:id="23" w:name="_Hlk10640437"/>
      <w:bookmarkStart w:id="24" w:name="OLE_LINK9"/>
      <w:r w:rsidRPr="00C608EB">
        <w:rPr>
          <w:rFonts w:ascii="Times New Roman" w:hAnsi="Times New Roman" w:cs="Times New Roman"/>
          <w:b/>
        </w:rPr>
        <w:t xml:space="preserve">Fig S2. </w:t>
      </w:r>
      <w:bookmarkEnd w:id="23"/>
      <w:bookmarkEnd w:id="24"/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N-terminal sequencing identified </w:t>
      </w:r>
      <w:r w:rsidR="00776CDE" w:rsidRPr="00C608EB">
        <w:t>cleavage-sites of Vip3A</w:t>
      </w:r>
      <w:r w:rsidR="00C812FD" w:rsidRPr="00C608EB">
        <w:rPr>
          <w:rFonts w:hint="eastAsia"/>
        </w:rPr>
        <w:t>d</w:t>
      </w:r>
      <w:r w:rsidR="00776CDE" w:rsidRPr="00C608EB">
        <w:t xml:space="preserve"> processed by</w:t>
      </w:r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 </w:t>
      </w:r>
      <w:r w:rsidR="00776CDE" w:rsidRPr="00C608EB">
        <w:rPr>
          <w:rFonts w:ascii="Times New Roman" w:hAnsi="Times New Roman" w:cs="Times New Roman"/>
          <w:bCs/>
          <w:i/>
          <w:iCs/>
        </w:rPr>
        <w:t xml:space="preserve">Spodoptera exigua </w:t>
      </w:r>
      <w:r w:rsidR="00776CDE" w:rsidRPr="00C608EB">
        <w:rPr>
          <w:rFonts w:ascii="Times New Roman" w:hAnsi="Times New Roman" w:cs="Times New Roman"/>
          <w:bCs/>
        </w:rPr>
        <w:t>midgut juice</w:t>
      </w:r>
      <w:r w:rsidR="00776CDE" w:rsidRPr="00C608EB">
        <w:rPr>
          <w:rFonts w:ascii="Times New Roman" w:eastAsia="PMingLiU" w:hAnsi="Times New Roman" w:cs="Times New Roman"/>
          <w:bCs/>
          <w:lang w:eastAsia="zh-TW"/>
        </w:rPr>
        <w:t>. (A) Spectrum of 19 PTH-amino acids standards;</w:t>
      </w:r>
      <w:r w:rsidR="00776CDE" w:rsidRPr="00C608EB">
        <w:rPr>
          <w:rFonts w:ascii="Times New Roman" w:eastAsia="PMingLiU" w:hAnsi="Times New Roman" w:cs="Times New Roman"/>
          <w:bCs/>
          <w:i/>
          <w:lang w:eastAsia="zh-TW"/>
        </w:rPr>
        <w:t xml:space="preserve"> </w:t>
      </w:r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(B)-(F) N-terminal </w:t>
      </w:r>
      <w:hyperlink r:id="rId9" w:history="1">
        <w:r w:rsidR="00776CDE" w:rsidRPr="00C608EB">
          <w:rPr>
            <w:rFonts w:ascii="Times New Roman" w:eastAsia="PMingLiU" w:hAnsi="Times New Roman" w:cs="Times New Roman"/>
            <w:bCs/>
            <w:lang w:eastAsia="zh-TW"/>
          </w:rPr>
          <w:t>amino</w:t>
        </w:r>
      </w:hyperlink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 </w:t>
      </w:r>
      <w:hyperlink r:id="rId10" w:history="1">
        <w:r w:rsidR="00776CDE" w:rsidRPr="00C608EB">
          <w:rPr>
            <w:rFonts w:ascii="Times New Roman" w:eastAsia="PMingLiU" w:hAnsi="Times New Roman" w:cs="Times New Roman"/>
            <w:bCs/>
            <w:lang w:eastAsia="zh-TW"/>
          </w:rPr>
          <w:t>acid</w:t>
        </w:r>
      </w:hyperlink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 identification of </w:t>
      </w:r>
      <w:r w:rsidR="0010437D" w:rsidRPr="00C608EB">
        <w:rPr>
          <w:rFonts w:ascii="Times New Roman" w:eastAsia="PMingLiU" w:hAnsi="Times New Roman" w:cs="Times New Roman"/>
          <w:bCs/>
          <w:lang w:eastAsia="zh-TW"/>
        </w:rPr>
        <w:t>Vip3Aa</w:t>
      </w:r>
      <w:r w:rsidR="00776CDE" w:rsidRPr="00C608EB">
        <w:rPr>
          <w:rFonts w:ascii="Times New Roman" w:eastAsia="PMingLiU" w:hAnsi="Times New Roman" w:cs="Times New Roman"/>
          <w:bCs/>
          <w:lang w:eastAsia="zh-TW"/>
        </w:rPr>
        <w:t xml:space="preserve"> activated-toxin.</w:t>
      </w:r>
    </w:p>
    <w:p w14:paraId="5A755243" w14:textId="2B713E67" w:rsidR="003644EB" w:rsidRPr="00C608EB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1E1C70E" w14:textId="5549CF30" w:rsidR="003644EB" w:rsidRPr="00C608EB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08EB">
        <w:rPr>
          <w:rFonts w:ascii="Times New Roman" w:hAnsi="Times New Roman" w:cs="Times New Roman"/>
          <w:b/>
          <w:sz w:val="24"/>
          <w:szCs w:val="24"/>
        </w:rPr>
        <w:t>Fig S3</w:t>
      </w:r>
    </w:p>
    <w:p w14:paraId="2D9E4173" w14:textId="61BA329E" w:rsidR="003644EB" w:rsidRPr="00C608EB" w:rsidRDefault="006A6BB8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8EB">
        <w:rPr>
          <w:noProof/>
          <w:lang w:val="en-IN" w:eastAsia="en-IN"/>
        </w:rPr>
        <w:drawing>
          <wp:inline distT="0" distB="0" distL="0" distR="0" wp14:anchorId="638B3564" wp14:editId="693D3A00">
            <wp:extent cx="5274310" cy="285369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EEFDA" w14:textId="47897E9F" w:rsidR="006A6BB8" w:rsidRPr="00C608EB" w:rsidRDefault="003644EB" w:rsidP="006A6BB8">
      <w:pPr>
        <w:widowControl/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bookmarkStart w:id="25" w:name="OLE_LINK10"/>
      <w:bookmarkStart w:id="26" w:name="_GoBack"/>
      <w:r w:rsidRPr="00C608EB">
        <w:rPr>
          <w:rFonts w:ascii="Times New Roman" w:hAnsi="Times New Roman" w:cs="Times New Roman"/>
          <w:b/>
          <w:sz w:val="24"/>
          <w:szCs w:val="24"/>
        </w:rPr>
        <w:t>Fig</w:t>
      </w:r>
      <w:r w:rsidR="006A6BB8" w:rsidRPr="00C608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08EB">
        <w:rPr>
          <w:rFonts w:ascii="Times New Roman" w:hAnsi="Times New Roman" w:cs="Times New Roman"/>
          <w:b/>
          <w:sz w:val="24"/>
          <w:szCs w:val="24"/>
        </w:rPr>
        <w:t xml:space="preserve">S3. </w:t>
      </w:r>
      <w:bookmarkEnd w:id="25"/>
      <w:r w:rsidR="006A6BB8" w:rsidRPr="00C608EB">
        <w:rPr>
          <w:rFonts w:ascii="Times New Roman" w:hAnsi="Times New Roman" w:cs="Times New Roman"/>
          <w:sz w:val="24"/>
          <w:szCs w:val="24"/>
        </w:rPr>
        <w:t xml:space="preserve">Amino acid sequence alignment of Vip3Aa and Vip3Ad. The sequences in blue box </w:t>
      </w:r>
      <w:r w:rsidR="003A168F" w:rsidRPr="00C608EB">
        <w:rPr>
          <w:rFonts w:ascii="Times New Roman" w:hAnsi="Times New Roman" w:cs="Times New Roman"/>
          <w:sz w:val="24"/>
          <w:szCs w:val="24"/>
        </w:rPr>
        <w:t xml:space="preserve">represented the 65 kDa activated-toxins of </w:t>
      </w:r>
      <w:r w:rsidR="006A6BB8" w:rsidRPr="00C608EB">
        <w:rPr>
          <w:rFonts w:ascii="Times New Roman" w:hAnsi="Times New Roman" w:cs="Times New Roman"/>
          <w:sz w:val="24"/>
          <w:szCs w:val="24"/>
        </w:rPr>
        <w:t xml:space="preserve">Vip3Aa and Vip3Ad. The positions of three extra </w:t>
      </w:r>
      <w:r w:rsidR="006A6BB8" w:rsidRPr="00C608EB">
        <w:rPr>
          <w:rFonts w:ascii="Times New Roman" w:hAnsi="Times New Roman" w:cs="Times New Roman" w:hint="eastAsia"/>
          <w:sz w:val="24"/>
          <w:szCs w:val="24"/>
        </w:rPr>
        <w:t>proline</w:t>
      </w:r>
      <w:r w:rsidR="006A6BB8" w:rsidRPr="00C608EB">
        <w:rPr>
          <w:rFonts w:ascii="Times New Roman" w:hAnsi="Times New Roman" w:cs="Times New Roman"/>
          <w:sz w:val="24"/>
          <w:szCs w:val="24"/>
        </w:rPr>
        <w:t xml:space="preserve">s (P591, P605 and P779) was </w:t>
      </w:r>
      <w:r w:rsidR="006A6BB8" w:rsidRPr="00C608EB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indicate</w:t>
      </w:r>
      <w:r w:rsidR="006A6BB8" w:rsidRPr="00C608E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d as </w:t>
      </w:r>
      <w:r w:rsidR="006A6BB8" w:rsidRPr="00C608EB">
        <w:rPr>
          <w:rFonts w:asciiTheme="minorEastAsia" w:hAnsiTheme="minorEastAsia" w:cs="Times New Roman" w:hint="eastAsia"/>
          <w:sz w:val="24"/>
          <w:szCs w:val="24"/>
        </w:rPr>
        <w:t>(</w:t>
      </w:r>
      <w:r w:rsidR="006A6BB8" w:rsidRPr="00C608EB">
        <w:rPr>
          <w:rFonts w:ascii="Times New Roman" w:eastAsia="PMingLiU" w:hAnsi="Times New Roman" w:cs="Times New Roman"/>
          <w:sz w:val="24"/>
          <w:szCs w:val="24"/>
          <w:lang w:eastAsia="zh-TW"/>
        </w:rPr>
        <w:t>●</w:t>
      </w:r>
      <w:r w:rsidR="006A6BB8" w:rsidRPr="00C608EB">
        <w:rPr>
          <w:rFonts w:asciiTheme="minorEastAsia" w:hAnsiTheme="minorEastAsia" w:cs="Times New Roman"/>
          <w:sz w:val="24"/>
          <w:szCs w:val="24"/>
        </w:rPr>
        <w:t>).</w:t>
      </w:r>
      <w:bookmarkEnd w:id="26"/>
    </w:p>
    <w:bookmarkEnd w:id="3"/>
    <w:bookmarkEnd w:id="4"/>
    <w:p w14:paraId="2D16C288" w14:textId="77777777" w:rsidR="008A5099" w:rsidRPr="00C608EB" w:rsidRDefault="00C608EB"/>
    <w:sectPr w:rsidR="008A5099" w:rsidRPr="00C608EB" w:rsidSect="00C60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24051" w14:textId="77777777" w:rsidR="00E70770" w:rsidRDefault="00E70770" w:rsidP="003644EB">
      <w:r>
        <w:separator/>
      </w:r>
    </w:p>
  </w:endnote>
  <w:endnote w:type="continuationSeparator" w:id="0">
    <w:p w14:paraId="76A552DB" w14:textId="77777777" w:rsidR="00E70770" w:rsidRDefault="00E70770" w:rsidP="0036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344DF" w14:textId="77777777" w:rsidR="00E70770" w:rsidRDefault="00E70770" w:rsidP="003644EB">
      <w:r>
        <w:separator/>
      </w:r>
    </w:p>
  </w:footnote>
  <w:footnote w:type="continuationSeparator" w:id="0">
    <w:p w14:paraId="05B71DD6" w14:textId="77777777" w:rsidR="00E70770" w:rsidRDefault="00E70770" w:rsidP="0036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58"/>
    <w:rsid w:val="000C182B"/>
    <w:rsid w:val="0010437D"/>
    <w:rsid w:val="0016771B"/>
    <w:rsid w:val="00237106"/>
    <w:rsid w:val="0029713A"/>
    <w:rsid w:val="002E2D9E"/>
    <w:rsid w:val="003644EB"/>
    <w:rsid w:val="0039266E"/>
    <w:rsid w:val="003A168F"/>
    <w:rsid w:val="00404F2F"/>
    <w:rsid w:val="004D378C"/>
    <w:rsid w:val="00526E58"/>
    <w:rsid w:val="00544EE5"/>
    <w:rsid w:val="005926E1"/>
    <w:rsid w:val="006A6BB8"/>
    <w:rsid w:val="00776CDE"/>
    <w:rsid w:val="007E1E8D"/>
    <w:rsid w:val="00836BF8"/>
    <w:rsid w:val="008834C9"/>
    <w:rsid w:val="008A3A1F"/>
    <w:rsid w:val="008E1239"/>
    <w:rsid w:val="00B1160A"/>
    <w:rsid w:val="00B12CD6"/>
    <w:rsid w:val="00BA2043"/>
    <w:rsid w:val="00C3729B"/>
    <w:rsid w:val="00C608EB"/>
    <w:rsid w:val="00C7290B"/>
    <w:rsid w:val="00C812FD"/>
    <w:rsid w:val="00CA7F5A"/>
    <w:rsid w:val="00DF7966"/>
    <w:rsid w:val="00E70770"/>
    <w:rsid w:val="00EA1465"/>
    <w:rsid w:val="00F76389"/>
    <w:rsid w:val="00FD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51C30C"/>
  <w15:chartTrackingRefBased/>
  <w15:docId w15:val="{2B9F78F8-907B-4FD1-A715-DFE0AE7E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EB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4EB"/>
    <w:rPr>
      <w:sz w:val="18"/>
      <w:szCs w:val="18"/>
    </w:rPr>
  </w:style>
  <w:style w:type="table" w:styleId="TableGrid">
    <w:name w:val="Table Grid"/>
    <w:basedOn w:val="TableNormal"/>
    <w:uiPriority w:val="39"/>
    <w:rsid w:val="00364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44EB"/>
  </w:style>
  <w:style w:type="character" w:styleId="Hyperlink">
    <w:name w:val="Hyperlink"/>
    <w:basedOn w:val="DefaultParagraphFont"/>
    <w:uiPriority w:val="99"/>
    <w:semiHidden/>
    <w:unhideWhenUsed/>
    <w:rsid w:val="00BA2043"/>
    <w:rPr>
      <w:color w:val="0000FF"/>
      <w:u w:val="single"/>
    </w:rPr>
  </w:style>
  <w:style w:type="paragraph" w:styleId="NormalWeb">
    <w:name w:val="Normal (Web)"/>
    <w:basedOn w:val="Normal"/>
    <w:uiPriority w:val="99"/>
    <w:rsid w:val="00776C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6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shi@xmu.edu.cn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hyperlink" Target="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977</Words>
  <Characters>5573</Characters>
  <Application>Microsoft Office Word</Application>
  <DocSecurity>0</DocSecurity>
  <Lines>46</Lines>
  <Paragraphs>13</Paragraphs>
  <ScaleCrop>false</ScaleCrop>
  <Company/>
  <LinksUpToDate>false</LinksUpToDate>
  <CharactersWithSpaces>6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an</dc:creator>
  <cp:keywords/>
  <dc:description/>
  <cp:lastModifiedBy>Aarthi K.</cp:lastModifiedBy>
  <cp:revision>17</cp:revision>
  <dcterms:created xsi:type="dcterms:W3CDTF">2021-05-09T05:59:00Z</dcterms:created>
  <dcterms:modified xsi:type="dcterms:W3CDTF">2022-07-05T14:18:00Z</dcterms:modified>
</cp:coreProperties>
</file>